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BFDF9" w14:textId="77777777" w:rsidR="00256777" w:rsidRDefault="00256777" w:rsidP="008A2FC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bookmarkStart w:id="0" w:name="_Hlk48923772"/>
    </w:p>
    <w:p w14:paraId="0DBECE68" w14:textId="77777777" w:rsidR="00256777" w:rsidRDefault="00256777" w:rsidP="008A2FC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</w:p>
    <w:p w14:paraId="561CF0D7" w14:textId="77777777" w:rsidR="00256777" w:rsidRDefault="00256777" w:rsidP="008A2FC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</w:p>
    <w:p w14:paraId="57912A51" w14:textId="66F5DFB5" w:rsidR="008A2FC2" w:rsidRPr="001C43B4" w:rsidRDefault="008A2FC2" w:rsidP="008A2FC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r w:rsidRPr="001C43B4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Development of next generation sequencing-based</w:t>
      </w:r>
      <w:r w:rsidR="00943C9C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 xml:space="preserve"> </w:t>
      </w:r>
      <w:r w:rsidR="00943C9C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</w:rPr>
        <w:t>sterility</w:t>
      </w:r>
      <w:r w:rsidR="00943C9C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 xml:space="preserve"> </w:t>
      </w:r>
      <w:r w:rsidR="00943C9C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</w:rPr>
        <w:t>test</w:t>
      </w:r>
    </w:p>
    <w:p w14:paraId="3BCA3648" w14:textId="77777777" w:rsidR="008A2FC2" w:rsidRPr="008A2FC2" w:rsidRDefault="008A2FC2" w:rsidP="00887461">
      <w:pPr>
        <w:jc w:val="center"/>
        <w:rPr>
          <w:rFonts w:ascii="Times New Roman" w:eastAsia="宋体" w:hAnsi="Times New Roman" w:cs="Times New Roman"/>
          <w:b/>
          <w:bCs/>
          <w:color w:val="222222"/>
          <w:kern w:val="0"/>
          <w:sz w:val="28"/>
          <w:szCs w:val="28"/>
        </w:rPr>
      </w:pPr>
      <w:bookmarkStart w:id="1" w:name="_GoBack"/>
      <w:bookmarkEnd w:id="1"/>
    </w:p>
    <w:p w14:paraId="75DF5A34" w14:textId="416E33E9" w:rsidR="00887461" w:rsidRDefault="00887461" w:rsidP="00887461">
      <w:pPr>
        <w:jc w:val="center"/>
        <w:rPr>
          <w:rFonts w:ascii="Times New Roman" w:eastAsia="宋体" w:hAnsi="Times New Roman" w:cs="Times New Roman"/>
          <w:b/>
          <w:bCs/>
          <w:color w:val="222222"/>
          <w:kern w:val="0"/>
          <w:sz w:val="28"/>
          <w:szCs w:val="28"/>
        </w:rPr>
      </w:pPr>
      <w:r w:rsidRPr="003469B7">
        <w:rPr>
          <w:rFonts w:ascii="Times New Roman" w:eastAsia="宋体" w:hAnsi="Times New Roman" w:cs="Times New Roman"/>
          <w:b/>
          <w:bCs/>
          <w:color w:val="222222"/>
          <w:kern w:val="0"/>
          <w:sz w:val="28"/>
          <w:szCs w:val="28"/>
        </w:rPr>
        <w:t>Supplementary</w:t>
      </w:r>
      <w:bookmarkEnd w:id="0"/>
      <w:r w:rsidRPr="003469B7">
        <w:rPr>
          <w:rFonts w:ascii="Times New Roman" w:eastAsia="宋体" w:hAnsi="Times New Roman" w:cs="Times New Roman"/>
          <w:b/>
          <w:bCs/>
          <w:color w:val="222222"/>
          <w:kern w:val="0"/>
          <w:sz w:val="28"/>
          <w:szCs w:val="28"/>
        </w:rPr>
        <w:t xml:space="preserve"> material</w:t>
      </w:r>
    </w:p>
    <w:p w14:paraId="14946246" w14:textId="77777777" w:rsidR="00887461" w:rsidRDefault="00887461" w:rsidP="00887461">
      <w:pPr>
        <w:jc w:val="left"/>
        <w:rPr>
          <w:noProof/>
        </w:rPr>
      </w:pPr>
    </w:p>
    <w:p w14:paraId="38A4E88E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89B673A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965AAA3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5C5CC45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266CE5A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267AD70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EF37A7A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ADBA159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2447FCF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B3AE200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835C092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0E88990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E92B17A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34512AD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700E34A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6FD1C45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644D25D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53A996C0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3E6855A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E45F837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716AAAC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2970536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C207E14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0D6465C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7CAB817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9DA0217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58964E5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BFECD57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8AA7BA0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0C60687F" w14:textId="77777777" w:rsidR="00256777" w:rsidRDefault="00256777" w:rsidP="00887461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B8AC1C4" w14:textId="3EE6C200" w:rsidR="00887461" w:rsidRDefault="00887461" w:rsidP="00887461">
      <w:pPr>
        <w:jc w:val="left"/>
        <w:rPr>
          <w:noProof/>
        </w:rPr>
      </w:pPr>
      <w:r w:rsidRPr="00FB10C9">
        <w:rPr>
          <w:rFonts w:ascii="Times New Roman" w:hAnsi="Times New Roman" w:cs="Times New Roman" w:hint="eastAsia"/>
          <w:b/>
          <w:bCs/>
          <w:szCs w:val="21"/>
        </w:rPr>
        <w:t>F</w:t>
      </w:r>
      <w:r w:rsidRPr="00FB10C9">
        <w:rPr>
          <w:rFonts w:ascii="Times New Roman" w:hAnsi="Times New Roman" w:cs="Times New Roman"/>
          <w:b/>
          <w:bCs/>
          <w:szCs w:val="21"/>
        </w:rPr>
        <w:t>igure</w:t>
      </w:r>
      <w:r w:rsidR="002F1BB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B10C9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FB10C9">
        <w:rPr>
          <w:rFonts w:ascii="Times New Roman" w:hAnsi="Times New Roman" w:cs="Times New Roman"/>
          <w:szCs w:val="21"/>
        </w:rPr>
        <w:t>. Agarose gel electrophoresis of genomic DNA</w:t>
      </w:r>
      <w:r>
        <w:rPr>
          <w:rFonts w:ascii="Times New Roman" w:hAnsi="Times New Roman" w:cs="Times New Roman"/>
          <w:szCs w:val="21"/>
        </w:rPr>
        <w:t xml:space="preserve"> amplified by MDA.</w:t>
      </w:r>
    </w:p>
    <w:p w14:paraId="353847BB" w14:textId="77777777" w:rsidR="00887461" w:rsidRPr="009A468F" w:rsidRDefault="00887461" w:rsidP="00887461">
      <w:pPr>
        <w:jc w:val="center"/>
        <w:rPr>
          <w:rFonts w:ascii="Times New Roman" w:eastAsia="宋体" w:hAnsi="Times New Roman" w:cs="Times New Roman"/>
          <w:b/>
          <w:bCs/>
          <w:color w:val="222222"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1EA16B96" wp14:editId="31A91C1B">
            <wp:extent cx="4381500" cy="2989869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903" cy="3011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687825" w14:textId="4336AB25" w:rsidR="00B60724" w:rsidRPr="005A3490" w:rsidRDefault="00B60724" w:rsidP="00B60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49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21E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49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A3490">
        <w:rPr>
          <w:rFonts w:ascii="Times New Roman" w:hAnsi="Times New Roman" w:cs="Times New Roman"/>
          <w:sz w:val="24"/>
          <w:szCs w:val="24"/>
        </w:rPr>
        <w:t>. Agarose gel electrophoresis of genomic DNA amplified by MDA.</w:t>
      </w:r>
      <w:r w:rsidRPr="005A3490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5A3490">
        <w:rPr>
          <w:rFonts w:ascii="Times New Roman" w:hAnsi="Times New Roman" w:cs="Times New Roman"/>
          <w:sz w:val="24"/>
          <w:szCs w:val="24"/>
        </w:rPr>
        <w:t xml:space="preserve">1-8: Genomics DNA from 0.1, 0.2, 0.5, 1, 5,10, 50, 100 CFU 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349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 xml:space="preserve"> aeruginosa</w:t>
      </w:r>
      <w:r w:rsidRPr="005A3490">
        <w:rPr>
          <w:rFonts w:ascii="Times New Roman" w:hAnsi="Times New Roman" w:cs="Times New Roman"/>
          <w:sz w:val="24"/>
          <w:szCs w:val="24"/>
        </w:rPr>
        <w:t>, 9-16:</w:t>
      </w:r>
      <w:r w:rsidRPr="005A3490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Pr="005A3490">
        <w:rPr>
          <w:rFonts w:ascii="Times New Roman" w:hAnsi="Times New Roman" w:cs="Times New Roman"/>
          <w:sz w:val="24"/>
          <w:szCs w:val="24"/>
        </w:rPr>
        <w:t xml:space="preserve">Genomics DNA from 0.1, 0.2, 0.5, 1, 5,10, 50, 100 CFU of 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5A3490">
        <w:rPr>
          <w:rFonts w:ascii="Times New Roman" w:hAnsi="Times New Roman" w:cs="Times New Roman"/>
          <w:sz w:val="24"/>
          <w:szCs w:val="24"/>
        </w:rPr>
        <w:t xml:space="preserve">, 17-24: Genomics DNA from 0.1, 0.2, 0.5, 1, 5,10, 50, 100 CFU 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Pr="005A3490">
        <w:rPr>
          <w:rFonts w:ascii="Times New Roman" w:hAnsi="Times New Roman" w:cs="Times New Roman"/>
          <w:sz w:val="24"/>
          <w:szCs w:val="24"/>
        </w:rPr>
        <w:t xml:space="preserve">. 25-32: Genomics DNA from 0.1, 0.2, 0.5, 1, 5,10, 50, 100 CFU 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5A3490">
        <w:rPr>
          <w:rFonts w:ascii="Times New Roman" w:hAnsi="Times New Roman" w:cs="Times New Roman"/>
          <w:sz w:val="24"/>
          <w:szCs w:val="24"/>
        </w:rPr>
        <w:t>, 33-40: Genomics DNA from 0.1, 0.2, 0.5, 1, 5,10, 50, 100 CFU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 xml:space="preserve"> C. albicans</w:t>
      </w:r>
      <w:r w:rsidRPr="005A3490">
        <w:rPr>
          <w:rFonts w:ascii="Times New Roman" w:hAnsi="Times New Roman" w:cs="Times New Roman"/>
          <w:sz w:val="24"/>
          <w:szCs w:val="24"/>
        </w:rPr>
        <w:t xml:space="preserve">, </w:t>
      </w:r>
      <w:r w:rsidRPr="005A349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1-48:</w:t>
      </w:r>
      <w:r w:rsidRPr="005A3490">
        <w:rPr>
          <w:rFonts w:ascii="Times New Roman" w:hAnsi="Times New Roman" w:cs="Times New Roman"/>
          <w:sz w:val="24"/>
          <w:szCs w:val="24"/>
        </w:rPr>
        <w:t xml:space="preserve"> Genomics DNA from 0.1, 0.2, 0.5, 1, 5,10, 50, 100 CFU </w:t>
      </w:r>
      <w:r w:rsidRPr="005A3490">
        <w:rPr>
          <w:rFonts w:ascii="Times New Roman" w:hAnsi="Times New Roman" w:cs="Times New Roman"/>
          <w:i/>
          <w:iCs/>
          <w:sz w:val="24"/>
          <w:szCs w:val="24"/>
        </w:rPr>
        <w:t>C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A3490">
        <w:rPr>
          <w:rFonts w:ascii="Times New Roman" w:hAnsi="Times New Roman" w:cs="Times New Roman"/>
          <w:i/>
          <w:iCs/>
          <w:sz w:val="24"/>
          <w:szCs w:val="24"/>
        </w:rPr>
        <w:t>sporogenes</w:t>
      </w:r>
      <w:proofErr w:type="spellEnd"/>
      <w:r w:rsidRPr="005A3490">
        <w:rPr>
          <w:rFonts w:ascii="Times New Roman" w:hAnsi="Times New Roman" w:cs="Times New Roman"/>
          <w:sz w:val="24"/>
          <w:szCs w:val="24"/>
        </w:rPr>
        <w:t>. M1: λ-Hind Ш digest ladder (Takara), M2: D2000 DNA ladder (Takara).</w:t>
      </w:r>
    </w:p>
    <w:p w14:paraId="59423965" w14:textId="77777777" w:rsidR="00887461" w:rsidRPr="00B60724" w:rsidRDefault="00887461" w:rsidP="00887461">
      <w:pPr>
        <w:spacing w:line="360" w:lineRule="auto"/>
        <w:rPr>
          <w:rFonts w:ascii="Times New Roman" w:hAnsi="Times New Roman" w:cs="Times New Roman"/>
          <w:szCs w:val="21"/>
        </w:rPr>
      </w:pPr>
    </w:p>
    <w:p w14:paraId="6DF0EBA3" w14:textId="19E71712" w:rsidR="009F74C3" w:rsidRDefault="009F74C3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  <w:br w:type="page"/>
      </w:r>
    </w:p>
    <w:p w14:paraId="367AD222" w14:textId="77777777" w:rsidR="008A2FC2" w:rsidRDefault="008A2FC2" w:rsidP="00887461">
      <w:pP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</w:pPr>
    </w:p>
    <w:p w14:paraId="1E7DA7E9" w14:textId="2BFD2499" w:rsidR="009F74C3" w:rsidRPr="008A2FC2" w:rsidRDefault="009F74C3" w:rsidP="009F74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9478F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  <w:t>Table S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 w:themeFill="background1"/>
        </w:rPr>
        <w:t>1</w:t>
      </w:r>
      <w:r w:rsidR="00602CE9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  <w:t xml:space="preserve"> </w:t>
      </w:r>
      <w:r w:rsidRPr="00F5340A">
        <w:rPr>
          <w:rFonts w:ascii="Times New Roman" w:hAnsi="Times New Roman" w:cs="Times New Roman"/>
          <w:szCs w:val="21"/>
        </w:rPr>
        <w:t xml:space="preserve">Quality Control of </w:t>
      </w:r>
      <w:r w:rsidR="00106334" w:rsidRPr="00106334">
        <w:rPr>
          <w:rFonts w:ascii="Times New Roman" w:hAnsi="Times New Roman" w:cs="Times New Roman"/>
          <w:szCs w:val="21"/>
        </w:rPr>
        <w:t>multiple displacement amplification</w:t>
      </w:r>
      <w:r w:rsidRPr="00F5340A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1169"/>
        <w:gridCol w:w="1563"/>
        <w:gridCol w:w="1537"/>
        <w:gridCol w:w="1645"/>
      </w:tblGrid>
      <w:tr w:rsidR="009F74C3" w:rsidRPr="006B767C" w14:paraId="5DE4B8C5" w14:textId="77777777" w:rsidTr="009775F3">
        <w:trPr>
          <w:trHeight w:hRule="exact" w:val="394"/>
        </w:trPr>
        <w:tc>
          <w:tcPr>
            <w:tcW w:w="144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9F56A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icroorganisms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CD4486" w14:textId="0BC5A068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FU</w:t>
            </w:r>
          </w:p>
        </w:tc>
        <w:tc>
          <w:tcPr>
            <w:tcW w:w="94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CAB76C" w14:textId="37A773AC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NA concentration (ng/µL)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EB95E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olume (µL)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E2BFCB" w14:textId="2E0D68AC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Total </w:t>
            </w:r>
            <w:r w:rsidR="00842A7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</w:t>
            </w:r>
            <w:r w:rsidRPr="009775F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ss (µg)</w:t>
            </w:r>
          </w:p>
        </w:tc>
      </w:tr>
      <w:tr w:rsidR="009F74C3" w:rsidRPr="006B767C" w14:paraId="5CAF7CF1" w14:textId="77777777" w:rsidTr="009775F3">
        <w:trPr>
          <w:trHeight w:hRule="exact" w:val="284"/>
        </w:trPr>
        <w:tc>
          <w:tcPr>
            <w:tcW w:w="144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A9143B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 subtilis</w:t>
            </w:r>
          </w:p>
        </w:tc>
        <w:tc>
          <w:tcPr>
            <w:tcW w:w="70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DECD3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B74AB9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2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5E7F1E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tcBorders>
              <w:top w:val="single" w:sz="12" w:space="0" w:color="auto"/>
            </w:tcBorders>
            <w:vAlign w:val="center"/>
            <w:hideMark/>
          </w:tcPr>
          <w:p w14:paraId="6E375B1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</w:tr>
      <w:tr w:rsidR="009F74C3" w:rsidRPr="006B767C" w14:paraId="5F2BAB3A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53590AE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A03581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41" w:type="pct"/>
            <w:noWrap/>
            <w:vAlign w:val="center"/>
            <w:hideMark/>
          </w:tcPr>
          <w:p w14:paraId="0D56677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25" w:type="pct"/>
            <w:noWrap/>
            <w:vAlign w:val="center"/>
            <w:hideMark/>
          </w:tcPr>
          <w:p w14:paraId="46CBC0D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11B1703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</w:tr>
      <w:tr w:rsidR="009F74C3" w:rsidRPr="006B767C" w14:paraId="10774089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2954AC7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3068DCE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41" w:type="pct"/>
            <w:noWrap/>
            <w:vAlign w:val="center"/>
            <w:hideMark/>
          </w:tcPr>
          <w:p w14:paraId="41F00A1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925" w:type="pct"/>
            <w:noWrap/>
            <w:vAlign w:val="center"/>
            <w:hideMark/>
          </w:tcPr>
          <w:p w14:paraId="30C03C0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59CC5F7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</w:tr>
      <w:tr w:rsidR="009F74C3" w:rsidRPr="006B767C" w14:paraId="462469D1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49F3754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BE5FBE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noWrap/>
            <w:vAlign w:val="center"/>
            <w:hideMark/>
          </w:tcPr>
          <w:p w14:paraId="60FDBD1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925" w:type="pct"/>
            <w:noWrap/>
            <w:vAlign w:val="center"/>
            <w:hideMark/>
          </w:tcPr>
          <w:p w14:paraId="014BCB9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53CEF89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</w:tr>
      <w:tr w:rsidR="009F74C3" w:rsidRPr="006B767C" w14:paraId="191843F7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7DFC408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51437CF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noWrap/>
            <w:vAlign w:val="center"/>
            <w:hideMark/>
          </w:tcPr>
          <w:p w14:paraId="251CE89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25" w:type="pct"/>
            <w:noWrap/>
            <w:vAlign w:val="center"/>
            <w:hideMark/>
          </w:tcPr>
          <w:p w14:paraId="6112D34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2A40F58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</w:tr>
      <w:tr w:rsidR="009F74C3" w:rsidRPr="006B767C" w14:paraId="447ED433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52F4213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AABF81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noWrap/>
            <w:vAlign w:val="center"/>
            <w:hideMark/>
          </w:tcPr>
          <w:p w14:paraId="3258E5B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925" w:type="pct"/>
            <w:noWrap/>
            <w:vAlign w:val="center"/>
            <w:hideMark/>
          </w:tcPr>
          <w:p w14:paraId="17717E3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7803CA8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</w:tr>
      <w:tr w:rsidR="009F74C3" w:rsidRPr="006B767C" w14:paraId="5C5ED74D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509F72E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008FC7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noWrap/>
            <w:vAlign w:val="center"/>
            <w:hideMark/>
          </w:tcPr>
          <w:p w14:paraId="43CA193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925" w:type="pct"/>
            <w:noWrap/>
            <w:vAlign w:val="center"/>
            <w:hideMark/>
          </w:tcPr>
          <w:p w14:paraId="3B35ADA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1554416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</w:tr>
      <w:tr w:rsidR="009F74C3" w:rsidRPr="006B767C" w14:paraId="6420D594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3D76839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6A3BAF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41" w:type="pct"/>
            <w:noWrap/>
            <w:vAlign w:val="center"/>
            <w:hideMark/>
          </w:tcPr>
          <w:p w14:paraId="5248273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925" w:type="pct"/>
            <w:noWrap/>
            <w:vAlign w:val="center"/>
            <w:hideMark/>
          </w:tcPr>
          <w:p w14:paraId="351442A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654D5E2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 w:rsidR="009F74C3" w:rsidRPr="006B767C" w14:paraId="7765357A" w14:textId="77777777" w:rsidTr="009775F3">
        <w:trPr>
          <w:trHeight w:hRule="exact" w:val="284"/>
        </w:trPr>
        <w:tc>
          <w:tcPr>
            <w:tcW w:w="1440" w:type="pct"/>
            <w:vMerge w:val="restart"/>
            <w:noWrap/>
            <w:vAlign w:val="center"/>
            <w:hideMark/>
          </w:tcPr>
          <w:p w14:paraId="5AAE747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 albicans</w:t>
            </w:r>
          </w:p>
        </w:tc>
        <w:tc>
          <w:tcPr>
            <w:tcW w:w="704" w:type="pct"/>
            <w:noWrap/>
            <w:vAlign w:val="center"/>
            <w:hideMark/>
          </w:tcPr>
          <w:p w14:paraId="71B5FF8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pct"/>
            <w:noWrap/>
            <w:vAlign w:val="center"/>
            <w:hideMark/>
          </w:tcPr>
          <w:p w14:paraId="6E19784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925" w:type="pct"/>
            <w:noWrap/>
            <w:vAlign w:val="center"/>
            <w:hideMark/>
          </w:tcPr>
          <w:p w14:paraId="6228DEB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54F5DE7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</w:tr>
      <w:tr w:rsidR="009F74C3" w:rsidRPr="006B767C" w14:paraId="7DB55B26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0C181E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AA0789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41" w:type="pct"/>
            <w:noWrap/>
            <w:vAlign w:val="center"/>
            <w:hideMark/>
          </w:tcPr>
          <w:p w14:paraId="1940241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25" w:type="pct"/>
            <w:noWrap/>
            <w:vAlign w:val="center"/>
            <w:hideMark/>
          </w:tcPr>
          <w:p w14:paraId="4CB61BE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015A3BD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</w:tr>
      <w:tr w:rsidR="009F74C3" w:rsidRPr="006B767C" w14:paraId="6BB66851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3176B0A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3164A33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41" w:type="pct"/>
            <w:noWrap/>
            <w:vAlign w:val="center"/>
            <w:hideMark/>
          </w:tcPr>
          <w:p w14:paraId="7CD5F13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25" w:type="pct"/>
            <w:noWrap/>
            <w:vAlign w:val="center"/>
            <w:hideMark/>
          </w:tcPr>
          <w:p w14:paraId="3694617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756CD86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</w:tr>
      <w:tr w:rsidR="009F74C3" w:rsidRPr="006B767C" w14:paraId="5EF23B80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4FCCCC2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EC1078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noWrap/>
            <w:vAlign w:val="center"/>
            <w:hideMark/>
          </w:tcPr>
          <w:p w14:paraId="4E4B911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925" w:type="pct"/>
            <w:noWrap/>
            <w:vAlign w:val="center"/>
            <w:hideMark/>
          </w:tcPr>
          <w:p w14:paraId="440972A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397F2D1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9F74C3" w:rsidRPr="006B767C" w14:paraId="67387FF8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DE17D6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E94EBC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noWrap/>
            <w:vAlign w:val="center"/>
            <w:hideMark/>
          </w:tcPr>
          <w:p w14:paraId="5226FC5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25" w:type="pct"/>
            <w:noWrap/>
            <w:vAlign w:val="center"/>
            <w:hideMark/>
          </w:tcPr>
          <w:p w14:paraId="3CAAE8B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03AEE29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</w:tr>
      <w:tr w:rsidR="009F74C3" w:rsidRPr="006B767C" w14:paraId="1DA2CCB8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7D922C4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BB8875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noWrap/>
            <w:vAlign w:val="center"/>
            <w:hideMark/>
          </w:tcPr>
          <w:p w14:paraId="212BEFD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925" w:type="pct"/>
            <w:noWrap/>
            <w:vAlign w:val="center"/>
            <w:hideMark/>
          </w:tcPr>
          <w:p w14:paraId="2D9CD49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749545C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9F74C3" w:rsidRPr="006B767C" w14:paraId="6E4F8399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994783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FD40FB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noWrap/>
            <w:vAlign w:val="center"/>
            <w:hideMark/>
          </w:tcPr>
          <w:p w14:paraId="256B115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925" w:type="pct"/>
            <w:noWrap/>
            <w:vAlign w:val="center"/>
            <w:hideMark/>
          </w:tcPr>
          <w:p w14:paraId="1784B26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58BD396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</w:tr>
      <w:tr w:rsidR="009F74C3" w:rsidRPr="006B767C" w14:paraId="1EBEE76B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7B786F5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5654C9C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41" w:type="pct"/>
            <w:noWrap/>
            <w:vAlign w:val="center"/>
            <w:hideMark/>
          </w:tcPr>
          <w:p w14:paraId="0DCCC6E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925" w:type="pct"/>
            <w:noWrap/>
            <w:vAlign w:val="center"/>
            <w:hideMark/>
          </w:tcPr>
          <w:p w14:paraId="03F78B4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4AA7B45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9F74C3" w:rsidRPr="006B767C" w14:paraId="36BD2C25" w14:textId="77777777" w:rsidTr="009775F3">
        <w:trPr>
          <w:trHeight w:hRule="exact" w:val="284"/>
        </w:trPr>
        <w:tc>
          <w:tcPr>
            <w:tcW w:w="1440" w:type="pct"/>
            <w:vMerge w:val="restart"/>
            <w:noWrap/>
            <w:vAlign w:val="center"/>
            <w:hideMark/>
          </w:tcPr>
          <w:p w14:paraId="1CC0BDF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orogenes</w:t>
            </w:r>
            <w:proofErr w:type="spellEnd"/>
          </w:p>
        </w:tc>
        <w:tc>
          <w:tcPr>
            <w:tcW w:w="704" w:type="pct"/>
            <w:noWrap/>
            <w:vAlign w:val="center"/>
            <w:hideMark/>
          </w:tcPr>
          <w:p w14:paraId="2944EBF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pct"/>
            <w:noWrap/>
            <w:vAlign w:val="center"/>
            <w:hideMark/>
          </w:tcPr>
          <w:p w14:paraId="541C91B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25" w:type="pct"/>
            <w:noWrap/>
            <w:vAlign w:val="center"/>
            <w:hideMark/>
          </w:tcPr>
          <w:p w14:paraId="670FA59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5E4FCEC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</w:tr>
      <w:tr w:rsidR="009F74C3" w:rsidRPr="006B767C" w14:paraId="488C7C1B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12535E9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3605D7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41" w:type="pct"/>
            <w:noWrap/>
            <w:vAlign w:val="center"/>
            <w:hideMark/>
          </w:tcPr>
          <w:p w14:paraId="42EF325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25" w:type="pct"/>
            <w:noWrap/>
            <w:vAlign w:val="center"/>
            <w:hideMark/>
          </w:tcPr>
          <w:p w14:paraId="6D6B1AB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40EC693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</w:tr>
      <w:tr w:rsidR="009F74C3" w:rsidRPr="006B767C" w14:paraId="5FAAEB5C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5081E29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1DE78F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41" w:type="pct"/>
            <w:noWrap/>
            <w:vAlign w:val="center"/>
            <w:hideMark/>
          </w:tcPr>
          <w:p w14:paraId="6ED3B22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25" w:type="pct"/>
            <w:noWrap/>
            <w:vAlign w:val="center"/>
            <w:hideMark/>
          </w:tcPr>
          <w:p w14:paraId="4A67AB1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061B482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</w:tr>
      <w:tr w:rsidR="009F74C3" w:rsidRPr="006B767C" w14:paraId="329C467F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3B140C4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B28C4B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noWrap/>
            <w:vAlign w:val="center"/>
            <w:hideMark/>
          </w:tcPr>
          <w:p w14:paraId="360E37D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925" w:type="pct"/>
            <w:noWrap/>
            <w:vAlign w:val="center"/>
            <w:hideMark/>
          </w:tcPr>
          <w:p w14:paraId="5A809A1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12A3D7D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 w:rsidR="009F74C3" w:rsidRPr="006B767C" w14:paraId="25F6008D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3049457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5FB8D9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noWrap/>
            <w:vAlign w:val="center"/>
            <w:hideMark/>
          </w:tcPr>
          <w:p w14:paraId="1E74017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925" w:type="pct"/>
            <w:noWrap/>
            <w:vAlign w:val="center"/>
            <w:hideMark/>
          </w:tcPr>
          <w:p w14:paraId="63693F1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57A6682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</w:tr>
      <w:tr w:rsidR="009F74C3" w:rsidRPr="006B767C" w14:paraId="44ABD811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697FE20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A0F51A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noWrap/>
            <w:vAlign w:val="center"/>
            <w:hideMark/>
          </w:tcPr>
          <w:p w14:paraId="68BD54F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25" w:type="pct"/>
            <w:noWrap/>
            <w:vAlign w:val="center"/>
            <w:hideMark/>
          </w:tcPr>
          <w:p w14:paraId="4270FF3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03FAB98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</w:tr>
      <w:tr w:rsidR="009F74C3" w:rsidRPr="006B767C" w14:paraId="06F7B4B3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F8CD93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976196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noWrap/>
            <w:vAlign w:val="center"/>
            <w:hideMark/>
          </w:tcPr>
          <w:p w14:paraId="32B9590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925" w:type="pct"/>
            <w:noWrap/>
            <w:vAlign w:val="center"/>
            <w:hideMark/>
          </w:tcPr>
          <w:p w14:paraId="0B98A4B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79F3545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9F74C3" w:rsidRPr="006B767C" w14:paraId="23E7A855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67DBECE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B1C246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41" w:type="pct"/>
            <w:noWrap/>
            <w:vAlign w:val="center"/>
            <w:hideMark/>
          </w:tcPr>
          <w:p w14:paraId="01AD25A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925" w:type="pct"/>
            <w:noWrap/>
            <w:vAlign w:val="center"/>
            <w:hideMark/>
          </w:tcPr>
          <w:p w14:paraId="6A8A9EA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62F674B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 w:rsidR="009F74C3" w:rsidRPr="006B767C" w14:paraId="57A6BA5D" w14:textId="77777777" w:rsidTr="009775F3">
        <w:trPr>
          <w:trHeight w:hRule="exact" w:val="284"/>
        </w:trPr>
        <w:tc>
          <w:tcPr>
            <w:tcW w:w="1440" w:type="pct"/>
            <w:vMerge w:val="restart"/>
            <w:noWrap/>
            <w:vAlign w:val="center"/>
            <w:hideMark/>
          </w:tcPr>
          <w:p w14:paraId="09318C4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. coli</w:t>
            </w:r>
          </w:p>
        </w:tc>
        <w:tc>
          <w:tcPr>
            <w:tcW w:w="704" w:type="pct"/>
            <w:noWrap/>
            <w:vAlign w:val="center"/>
            <w:hideMark/>
          </w:tcPr>
          <w:p w14:paraId="4CDFAA5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pct"/>
            <w:noWrap/>
            <w:vAlign w:val="center"/>
            <w:hideMark/>
          </w:tcPr>
          <w:p w14:paraId="3B96423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925" w:type="pct"/>
            <w:noWrap/>
            <w:vAlign w:val="center"/>
            <w:hideMark/>
          </w:tcPr>
          <w:p w14:paraId="0E78035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2D23F62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</w:tr>
      <w:tr w:rsidR="009F74C3" w:rsidRPr="006B767C" w14:paraId="578947E6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3248623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DECCF6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41" w:type="pct"/>
            <w:noWrap/>
            <w:vAlign w:val="center"/>
            <w:hideMark/>
          </w:tcPr>
          <w:p w14:paraId="20DE03E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25" w:type="pct"/>
            <w:noWrap/>
            <w:vAlign w:val="center"/>
            <w:hideMark/>
          </w:tcPr>
          <w:p w14:paraId="0047979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558E84C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</w:tr>
      <w:tr w:rsidR="009F74C3" w:rsidRPr="006B767C" w14:paraId="4B1F136E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489816D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DB169F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41" w:type="pct"/>
            <w:noWrap/>
            <w:vAlign w:val="center"/>
            <w:hideMark/>
          </w:tcPr>
          <w:p w14:paraId="6A39CD4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925" w:type="pct"/>
            <w:noWrap/>
            <w:vAlign w:val="center"/>
            <w:hideMark/>
          </w:tcPr>
          <w:p w14:paraId="4684829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6491DED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</w:tr>
      <w:tr w:rsidR="009F74C3" w:rsidRPr="006B767C" w14:paraId="286DF7C7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23952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C25B06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noWrap/>
            <w:vAlign w:val="center"/>
            <w:hideMark/>
          </w:tcPr>
          <w:p w14:paraId="7CEC6AE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25" w:type="pct"/>
            <w:noWrap/>
            <w:vAlign w:val="center"/>
            <w:hideMark/>
          </w:tcPr>
          <w:p w14:paraId="14CE25D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438D8D2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</w:tr>
      <w:tr w:rsidR="009F74C3" w:rsidRPr="006B767C" w14:paraId="64A47DC6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1DC74D8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1F5414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noWrap/>
            <w:vAlign w:val="center"/>
            <w:hideMark/>
          </w:tcPr>
          <w:p w14:paraId="38D529F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925" w:type="pct"/>
            <w:noWrap/>
            <w:vAlign w:val="center"/>
            <w:hideMark/>
          </w:tcPr>
          <w:p w14:paraId="64B7A9E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0" w:type="pct"/>
            <w:vAlign w:val="center"/>
            <w:hideMark/>
          </w:tcPr>
          <w:p w14:paraId="74FE8E4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  <w:tr w:rsidR="009F74C3" w:rsidRPr="006B767C" w14:paraId="2158A10F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157A024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4B52B9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noWrap/>
            <w:vAlign w:val="center"/>
            <w:hideMark/>
          </w:tcPr>
          <w:p w14:paraId="3557021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925" w:type="pct"/>
            <w:noWrap/>
            <w:vAlign w:val="center"/>
            <w:hideMark/>
          </w:tcPr>
          <w:p w14:paraId="65F9422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266C3C7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</w:tr>
      <w:tr w:rsidR="009F74C3" w:rsidRPr="006B767C" w14:paraId="5BEDFB0E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602791A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90B2E9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noWrap/>
            <w:vAlign w:val="center"/>
            <w:hideMark/>
          </w:tcPr>
          <w:p w14:paraId="6D0689C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925" w:type="pct"/>
            <w:noWrap/>
            <w:vAlign w:val="center"/>
            <w:hideMark/>
          </w:tcPr>
          <w:p w14:paraId="2EDF8E7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51699E6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</w:tr>
      <w:tr w:rsidR="009F74C3" w:rsidRPr="006B767C" w14:paraId="6FE09238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53C51FA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4C5D16A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41" w:type="pct"/>
            <w:noWrap/>
            <w:vAlign w:val="center"/>
            <w:hideMark/>
          </w:tcPr>
          <w:p w14:paraId="2A3AC03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8</w:t>
            </w:r>
          </w:p>
        </w:tc>
        <w:tc>
          <w:tcPr>
            <w:tcW w:w="925" w:type="pct"/>
            <w:noWrap/>
            <w:vAlign w:val="center"/>
            <w:hideMark/>
          </w:tcPr>
          <w:p w14:paraId="2AEDA72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7A321F1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</w:t>
            </w:r>
          </w:p>
        </w:tc>
      </w:tr>
      <w:tr w:rsidR="009F74C3" w:rsidRPr="006B767C" w14:paraId="13D25175" w14:textId="77777777" w:rsidTr="009775F3">
        <w:trPr>
          <w:trHeight w:hRule="exact" w:val="284"/>
        </w:trPr>
        <w:tc>
          <w:tcPr>
            <w:tcW w:w="1440" w:type="pct"/>
            <w:vMerge w:val="restart"/>
            <w:noWrap/>
            <w:vAlign w:val="center"/>
            <w:hideMark/>
          </w:tcPr>
          <w:p w14:paraId="155663C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aeruginosa</w:t>
            </w:r>
          </w:p>
        </w:tc>
        <w:tc>
          <w:tcPr>
            <w:tcW w:w="704" w:type="pct"/>
            <w:noWrap/>
            <w:vAlign w:val="center"/>
            <w:hideMark/>
          </w:tcPr>
          <w:p w14:paraId="2E3DD53B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pct"/>
            <w:noWrap/>
            <w:vAlign w:val="center"/>
            <w:hideMark/>
          </w:tcPr>
          <w:p w14:paraId="152A046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25" w:type="pct"/>
            <w:noWrap/>
            <w:vAlign w:val="center"/>
            <w:hideMark/>
          </w:tcPr>
          <w:p w14:paraId="07F8110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52B20E1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</w:tr>
      <w:tr w:rsidR="009F74C3" w:rsidRPr="006B767C" w14:paraId="282E0CE8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68BC09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3A67EE1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41" w:type="pct"/>
            <w:noWrap/>
            <w:vAlign w:val="center"/>
            <w:hideMark/>
          </w:tcPr>
          <w:p w14:paraId="4026D48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925" w:type="pct"/>
            <w:noWrap/>
            <w:vAlign w:val="center"/>
            <w:hideMark/>
          </w:tcPr>
          <w:p w14:paraId="2CB3506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761F41D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</w:t>
            </w:r>
          </w:p>
        </w:tc>
      </w:tr>
      <w:tr w:rsidR="009F74C3" w:rsidRPr="006B767C" w14:paraId="22390238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9B1E97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95725A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41" w:type="pct"/>
            <w:noWrap/>
            <w:vAlign w:val="center"/>
            <w:hideMark/>
          </w:tcPr>
          <w:p w14:paraId="6F4BFE7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925" w:type="pct"/>
            <w:noWrap/>
            <w:vAlign w:val="center"/>
            <w:hideMark/>
          </w:tcPr>
          <w:p w14:paraId="516EC93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2229373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</w:tr>
      <w:tr w:rsidR="009F74C3" w:rsidRPr="006B767C" w14:paraId="4F4BD6D9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0016D6C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739EE6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noWrap/>
            <w:vAlign w:val="center"/>
            <w:hideMark/>
          </w:tcPr>
          <w:p w14:paraId="547CA18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925" w:type="pct"/>
            <w:noWrap/>
            <w:vAlign w:val="center"/>
            <w:hideMark/>
          </w:tcPr>
          <w:p w14:paraId="4C4E1FB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6C247FE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</w:t>
            </w:r>
          </w:p>
        </w:tc>
      </w:tr>
      <w:tr w:rsidR="009F74C3" w:rsidRPr="006B767C" w14:paraId="3625040C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2B7E2E8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2CAE56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noWrap/>
            <w:vAlign w:val="center"/>
            <w:hideMark/>
          </w:tcPr>
          <w:p w14:paraId="5CCE7DE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4</w:t>
            </w:r>
          </w:p>
        </w:tc>
        <w:tc>
          <w:tcPr>
            <w:tcW w:w="925" w:type="pct"/>
            <w:noWrap/>
            <w:vAlign w:val="center"/>
            <w:hideMark/>
          </w:tcPr>
          <w:p w14:paraId="78C0BB3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14DB24F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</w:tr>
      <w:tr w:rsidR="009F74C3" w:rsidRPr="006B767C" w14:paraId="6841A9A7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451919A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EFAC91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noWrap/>
            <w:vAlign w:val="center"/>
            <w:hideMark/>
          </w:tcPr>
          <w:p w14:paraId="2601E0A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925" w:type="pct"/>
            <w:noWrap/>
            <w:vAlign w:val="center"/>
            <w:hideMark/>
          </w:tcPr>
          <w:p w14:paraId="31156554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1CDD137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</w:tr>
      <w:tr w:rsidR="009F74C3" w:rsidRPr="006B767C" w14:paraId="778B0818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3A16668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86904D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noWrap/>
            <w:vAlign w:val="center"/>
            <w:hideMark/>
          </w:tcPr>
          <w:p w14:paraId="3FEC83B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925" w:type="pct"/>
            <w:noWrap/>
            <w:vAlign w:val="center"/>
            <w:hideMark/>
          </w:tcPr>
          <w:p w14:paraId="6F86508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0ECD5D9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</w:tr>
      <w:tr w:rsidR="009F74C3" w:rsidRPr="006B767C" w14:paraId="4ED868CB" w14:textId="77777777" w:rsidTr="009775F3">
        <w:trPr>
          <w:trHeight w:hRule="exact" w:val="284"/>
        </w:trPr>
        <w:tc>
          <w:tcPr>
            <w:tcW w:w="1440" w:type="pct"/>
            <w:vMerge/>
            <w:noWrap/>
            <w:vAlign w:val="center"/>
            <w:hideMark/>
          </w:tcPr>
          <w:p w14:paraId="2BC2760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5E37E24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41" w:type="pct"/>
            <w:noWrap/>
            <w:vAlign w:val="center"/>
            <w:hideMark/>
          </w:tcPr>
          <w:p w14:paraId="20F1C7C5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925" w:type="pct"/>
            <w:noWrap/>
            <w:vAlign w:val="center"/>
            <w:hideMark/>
          </w:tcPr>
          <w:p w14:paraId="7689869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14FD2746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</w:tr>
      <w:tr w:rsidR="009F74C3" w:rsidRPr="006B767C" w14:paraId="7B199C77" w14:textId="77777777" w:rsidTr="009775F3">
        <w:trPr>
          <w:trHeight w:hRule="exact" w:val="284"/>
        </w:trPr>
        <w:tc>
          <w:tcPr>
            <w:tcW w:w="1440" w:type="pct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14:paraId="5F390EB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. aureus</w:t>
            </w:r>
          </w:p>
        </w:tc>
        <w:tc>
          <w:tcPr>
            <w:tcW w:w="704" w:type="pct"/>
            <w:noWrap/>
            <w:vAlign w:val="center"/>
            <w:hideMark/>
          </w:tcPr>
          <w:p w14:paraId="2AF6233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pct"/>
            <w:noWrap/>
            <w:vAlign w:val="center"/>
            <w:hideMark/>
          </w:tcPr>
          <w:p w14:paraId="3FB22A0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25" w:type="pct"/>
            <w:noWrap/>
            <w:vAlign w:val="center"/>
            <w:hideMark/>
          </w:tcPr>
          <w:p w14:paraId="3102629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438C5EB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 w:rsidR="009F74C3" w:rsidRPr="006B767C" w14:paraId="71B6E391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20947E3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BBAB68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41" w:type="pct"/>
            <w:noWrap/>
            <w:vAlign w:val="center"/>
            <w:hideMark/>
          </w:tcPr>
          <w:p w14:paraId="44FA56B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25" w:type="pct"/>
            <w:noWrap/>
            <w:vAlign w:val="center"/>
            <w:hideMark/>
          </w:tcPr>
          <w:p w14:paraId="52DE0233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2A07363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</w:tr>
      <w:tr w:rsidR="009F74C3" w:rsidRPr="006B767C" w14:paraId="43263859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104535D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4A2FAF8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41" w:type="pct"/>
            <w:noWrap/>
            <w:vAlign w:val="center"/>
            <w:hideMark/>
          </w:tcPr>
          <w:p w14:paraId="226EBFB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925" w:type="pct"/>
            <w:noWrap/>
            <w:vAlign w:val="center"/>
            <w:hideMark/>
          </w:tcPr>
          <w:p w14:paraId="0DBE97B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0" w:type="pct"/>
            <w:vAlign w:val="center"/>
            <w:hideMark/>
          </w:tcPr>
          <w:p w14:paraId="63D024F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</w:tr>
      <w:tr w:rsidR="009F74C3" w:rsidRPr="006B767C" w14:paraId="3761C1B0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2C4C7F6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DC080CA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noWrap/>
            <w:vAlign w:val="center"/>
            <w:hideMark/>
          </w:tcPr>
          <w:p w14:paraId="2D198E3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925" w:type="pct"/>
            <w:noWrap/>
            <w:vAlign w:val="center"/>
            <w:hideMark/>
          </w:tcPr>
          <w:p w14:paraId="48719CBC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4996C07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</w:tr>
      <w:tr w:rsidR="009F74C3" w:rsidRPr="006B767C" w14:paraId="6E046F5E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3C504279" w14:textId="77777777" w:rsidR="009F74C3" w:rsidRPr="009775F3" w:rsidRDefault="009F74C3" w:rsidP="00B67B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E12E50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noWrap/>
            <w:vAlign w:val="center"/>
            <w:hideMark/>
          </w:tcPr>
          <w:p w14:paraId="65E881C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925" w:type="pct"/>
            <w:noWrap/>
            <w:vAlign w:val="center"/>
            <w:hideMark/>
          </w:tcPr>
          <w:p w14:paraId="23C67EB0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10F6FAE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 w:rsidR="009F74C3" w:rsidRPr="006B767C" w14:paraId="07337DAA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3B31683A" w14:textId="77777777" w:rsidR="009F74C3" w:rsidRPr="009775F3" w:rsidRDefault="009F74C3" w:rsidP="00B67B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178554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noWrap/>
            <w:vAlign w:val="center"/>
            <w:hideMark/>
          </w:tcPr>
          <w:p w14:paraId="306D822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925" w:type="pct"/>
            <w:noWrap/>
            <w:vAlign w:val="center"/>
            <w:hideMark/>
          </w:tcPr>
          <w:p w14:paraId="7427E77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39E7A862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9F74C3" w:rsidRPr="006B767C" w14:paraId="7456E380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5D688FDD" w14:textId="77777777" w:rsidR="009F74C3" w:rsidRPr="009775F3" w:rsidRDefault="009F74C3" w:rsidP="00B67B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0F63F877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noWrap/>
            <w:vAlign w:val="center"/>
            <w:hideMark/>
          </w:tcPr>
          <w:p w14:paraId="093FA54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925" w:type="pct"/>
            <w:noWrap/>
            <w:vAlign w:val="center"/>
            <w:hideMark/>
          </w:tcPr>
          <w:p w14:paraId="69B46989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vAlign w:val="center"/>
            <w:hideMark/>
          </w:tcPr>
          <w:p w14:paraId="49419751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</w:tr>
      <w:tr w:rsidR="009F74C3" w:rsidRPr="006B767C" w14:paraId="4181FE0E" w14:textId="77777777" w:rsidTr="009775F3">
        <w:trPr>
          <w:trHeight w:hRule="exact" w:val="284"/>
        </w:trPr>
        <w:tc>
          <w:tcPr>
            <w:tcW w:w="1440" w:type="pct"/>
            <w:vMerge/>
            <w:tcBorders>
              <w:bottom w:val="single" w:sz="12" w:space="0" w:color="auto"/>
            </w:tcBorders>
            <w:noWrap/>
            <w:hideMark/>
          </w:tcPr>
          <w:p w14:paraId="4462A6FA" w14:textId="77777777" w:rsidR="009F74C3" w:rsidRPr="009775F3" w:rsidRDefault="009F74C3" w:rsidP="00B67B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AC99DE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4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3979358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8FC6B8F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0" w:type="pct"/>
            <w:tcBorders>
              <w:bottom w:val="single" w:sz="12" w:space="0" w:color="auto"/>
            </w:tcBorders>
            <w:vAlign w:val="center"/>
            <w:hideMark/>
          </w:tcPr>
          <w:p w14:paraId="06B74FED" w14:textId="77777777" w:rsidR="009F74C3" w:rsidRPr="009775F3" w:rsidRDefault="009F74C3" w:rsidP="00B67B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</w:tbl>
    <w:p w14:paraId="32FC3973" w14:textId="77777777" w:rsidR="009F74C3" w:rsidRDefault="009F74C3" w:rsidP="009F74C3">
      <w:pPr>
        <w:rPr>
          <w:rFonts w:ascii="Times New Roman" w:eastAsia="宋体" w:hAnsi="Times New Roman" w:cs="Times New Roman"/>
          <w:b/>
          <w:bCs/>
          <w:color w:val="222222"/>
          <w:kern w:val="0"/>
          <w:sz w:val="28"/>
          <w:szCs w:val="28"/>
        </w:rPr>
      </w:pPr>
    </w:p>
    <w:p w14:paraId="1134CCDE" w14:textId="43B191F0" w:rsidR="00E20968" w:rsidRDefault="00E20968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  <w:br w:type="page"/>
      </w:r>
    </w:p>
    <w:p w14:paraId="7322767A" w14:textId="6DCFB697" w:rsidR="009F74C3" w:rsidRPr="008537B9" w:rsidRDefault="009F74C3" w:rsidP="009F74C3">
      <w:pPr>
        <w:rPr>
          <w:szCs w:val="21"/>
        </w:rPr>
      </w:pPr>
      <w:r w:rsidRPr="0099478F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  <w:lastRenderedPageBreak/>
        <w:t>Table S</w:t>
      </w:r>
      <w:r w:rsidR="00602CE9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 w:themeFill="background1"/>
        </w:rPr>
        <w:t>2</w:t>
      </w:r>
      <w:r w:rsidRPr="0099478F">
        <w:rPr>
          <w:rFonts w:ascii="Times New Roman" w:hAnsi="Times New Roman" w:cs="Times New Roman"/>
          <w:color w:val="000000"/>
          <w:szCs w:val="21"/>
          <w:shd w:val="clear" w:color="auto" w:fill="FFFFFF" w:themeFill="background1"/>
        </w:rPr>
        <w:t xml:space="preserve"> </w:t>
      </w:r>
      <w:r w:rsidR="00B022CD">
        <w:rPr>
          <w:rFonts w:ascii="Times New Roman" w:hAnsi="Times New Roman" w:cs="Times New Roman"/>
          <w:szCs w:val="21"/>
        </w:rPr>
        <w:t>S</w:t>
      </w:r>
      <w:r w:rsidRPr="0099478F">
        <w:rPr>
          <w:rFonts w:ascii="Times New Roman" w:hAnsi="Times New Roman" w:cs="Times New Roman"/>
          <w:szCs w:val="21"/>
        </w:rPr>
        <w:t xml:space="preserve">equencing </w:t>
      </w:r>
      <w:r>
        <w:rPr>
          <w:rFonts w:ascii="Times New Roman" w:hAnsi="Times New Roman" w:cs="Times New Roman"/>
          <w:szCs w:val="21"/>
        </w:rPr>
        <w:t>d</w:t>
      </w:r>
      <w:r w:rsidRPr="0099478F">
        <w:rPr>
          <w:rFonts w:ascii="Times New Roman" w:hAnsi="Times New Roman" w:cs="Times New Roman"/>
          <w:szCs w:val="21"/>
        </w:rPr>
        <w:t xml:space="preserve">ata </w:t>
      </w:r>
      <w:r w:rsidR="00B022CD">
        <w:rPr>
          <w:rFonts w:ascii="Times New Roman" w:hAnsi="Times New Roman" w:cs="Times New Roman"/>
          <w:szCs w:val="21"/>
        </w:rPr>
        <w:t>summary</w:t>
      </w:r>
      <w:r w:rsidRPr="0099478F">
        <w:rPr>
          <w:rFonts w:ascii="Times New Roman" w:hAnsi="Times New Roman" w:cs="Times New Roman"/>
          <w:szCs w:val="21"/>
        </w:rPr>
        <w:t>.</w:t>
      </w:r>
    </w:p>
    <w:tbl>
      <w:tblPr>
        <w:tblW w:w="530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847"/>
        <w:gridCol w:w="997"/>
        <w:gridCol w:w="997"/>
        <w:gridCol w:w="854"/>
        <w:gridCol w:w="710"/>
        <w:gridCol w:w="856"/>
        <w:gridCol w:w="711"/>
        <w:gridCol w:w="847"/>
      </w:tblGrid>
      <w:tr w:rsidR="009F74C3" w:rsidRPr="00E20968" w14:paraId="732FD895" w14:textId="77777777" w:rsidTr="009775F3">
        <w:trPr>
          <w:trHeight w:val="300"/>
        </w:trPr>
        <w:tc>
          <w:tcPr>
            <w:tcW w:w="11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8109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07A6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FU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447DD" w14:textId="192CF5F0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base</w:t>
            </w:r>
            <w:r w:rsidR="00E20968"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5B4BE" w14:textId="6CE3C656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base</w:t>
            </w:r>
            <w:r w:rsidR="00E20968"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E38D2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rate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9F5F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Q20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EE44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Q20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8F4F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Q30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AEBA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 Q30</w:t>
            </w:r>
          </w:p>
        </w:tc>
      </w:tr>
      <w:tr w:rsidR="009F74C3" w:rsidRPr="00E20968" w14:paraId="06A0F2A8" w14:textId="77777777" w:rsidTr="009775F3">
        <w:trPr>
          <w:trHeight w:val="300"/>
        </w:trPr>
        <w:tc>
          <w:tcPr>
            <w:tcW w:w="11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4C7B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(water)</w:t>
            </w:r>
          </w:p>
        </w:tc>
        <w:tc>
          <w:tcPr>
            <w:tcW w:w="4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D72A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3F74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6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19E9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7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D7A6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40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E2ED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8C5E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C0A4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4035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2A846129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6789C68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 albican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B9255C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F09AB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46D256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A405A4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1D40D5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0FA6D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67FFB0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6CDA6C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722E384C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3902A34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CAFCB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F14751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DBF6D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798DAD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E1029F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25F97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4E007D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198E8F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3F24A1FF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232C360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07E3F2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64A5A3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D73EB0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30BB5A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3454A5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41068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DA4419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75CC2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9F74C3" w:rsidRPr="00E20968" w14:paraId="10D43FFE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B677A37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BC8943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8EB65D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9AEAAB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CD9195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FAEAC3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B10E8D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2C1181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4C5BC4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751DD44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9A7AB19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05B9DE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5C6374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043A93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EBE5CB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7F7E73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C6E2A2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54201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B5EF65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564D983A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466869C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C46D3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4225FF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5C959C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886249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D35E9D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85930D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0B401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49DD6F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59D2BD5A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9D5CD9F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A3E43D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1BCC14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14EBF0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502E59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B2E328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558E7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B46EC6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E90E3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699D5F27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4B7053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C50729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549C42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9F610C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FEDDC7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2F699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CF3A89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A9698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E58A42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2137B3BD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55583AD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 coli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D6955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72AE8E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436447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0ED021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F76E28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DE617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44ED49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F3DCEE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526CE09C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0F70D22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0BFC96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89DB48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522950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ABBF10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71B72D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3106F6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88E941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0D40FB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BE458A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5F1B2CA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464BB5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74994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F2A19D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D2EBC3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4F6E1F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E47C11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C7223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F794F4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13A6B28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522AA98E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B79C1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EB8FE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EFC1BD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8C58E5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DF20A5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982FBE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105A58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0AC0E1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7381F520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D1C854A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A325F5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97F94F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E81DEA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748A01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3254F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DF273E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56300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A7D49B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3CC6D71A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5BA5D24C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381894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B7B155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BEEBA8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0773DB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987597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87F144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3A960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89B66E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9F74C3" w:rsidRPr="00E20968" w14:paraId="5DB5B375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336C29C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6D49D0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59A1FB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4C086F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9060AB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7D510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DC586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739929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6B94C6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7F060CB6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EB282B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14E9AC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F9573E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8C3F0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65BE9B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F2194A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64FB01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A2346C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65E699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09D1C97D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2622A52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 aureu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A2730A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C8120F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0DAC8C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45619F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62E189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72B4E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893879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EC4AA9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37A55319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502B777B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9396E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11FBD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FF7E0C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376A1B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9277DA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B0CD0D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5B4286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B7F246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29DAEE0F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5C71B654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16CA2F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FB4872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BB2414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07E432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E27E7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A1A728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3A8499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A1CB1B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75FD01CB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EEB85D9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C7AABD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91F91C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B275E7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0610F9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6A1064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A7B930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C3A83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A1A174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0B3DD1A5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63ACF9F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93BB87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1F8AF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C21E26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AF701E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111B4A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F4BE5B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DB8C47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57114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67066E66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5DA0510D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A523CB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EFD58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EE06E5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2F6040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30472A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CAE634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237E0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A58C5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49C0DBEF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CC63C1B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BFCDE1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E0924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858DF5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47E2C1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76E030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2774F3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6265D0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8CC896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9F74C3" w:rsidRPr="00E20968" w14:paraId="6B4FCC2B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6C248A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669E69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7BF0F7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7C1D47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2010A4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CF474A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92CE8E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AEF36B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612D3B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312F577E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6F58878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 subtili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254344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365CFA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3DCD17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95C0C0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B4768C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8B5F2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6CE323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F6A042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72256359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03C3D24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20242A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BC4D45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9121E1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71A0D9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87FF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554FFF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8ED984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DF7AFF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7F52481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F615362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3C8886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26B5C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B18A0F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AE4A99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4B72C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7F237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680911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D4A880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1105F198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2A5883C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368177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B59673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FD9259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884A4E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3B79DA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27875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5805B5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3C012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17F269F9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2C120A52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B22A4C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B197BC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BAF69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362A6E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AAF2A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B2C6DC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27C351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20DD6B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2120BB24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9D830E0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5D7DCC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53DFBF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5F6F5C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E3F0FE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453126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F6A7D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E914DC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760A18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6B46DFDA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FB80F6B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33476A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EB9BFF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706168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F9B5B4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08FCD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1D8CCB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531CDE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2B455A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9F74C3" w:rsidRPr="00E20968" w14:paraId="79923CBC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906958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CA2FBB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3A0552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8EEBA2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968BBA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F463D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7A7FFD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30E737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C70419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5590A2C6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7A30FFB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genes</w:t>
            </w:r>
            <w:proofErr w:type="spellEnd"/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4CE0BD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FA8BED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AD735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42E2CB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7642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D555B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46557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949F6D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3094310F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28C17700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0FEF22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9C69A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E8E214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DA08E1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3770F1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8BF62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6EDA2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CB32B6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FCC704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02ADA00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6FA0BC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1A228E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50829C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5381E9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4FAAE5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FE585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B90695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E26C12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9F74C3" w:rsidRPr="00E20968" w14:paraId="09CBA0E6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0FCF4DE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34AB9A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4C0D65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4EBBAE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26EB81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9A1C3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38F7C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78604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B5CFFB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28FF582C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63E8439C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076B06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4596AF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569EE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BF67EB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A676BA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C9A8CB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015EDD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451964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DDDDEC4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66E65571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D68B88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57AE84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72DED9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7FFC49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A25CAD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E483B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9DA78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630815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7393919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3B7AC9E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865F1B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9F66B1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D77565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638A45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605A22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12A986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A24451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C7A346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57ED6FE0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9503A3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D62A6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4262DE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7BCBBE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E809E5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746AC1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44FBA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A77BEF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EE6D10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62AA2BBF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4AE9D40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. aeruginos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777900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0DCDF3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46D15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7E58AF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117FB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5CB89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E21518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F42044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7593F30F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355D1B13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FE475D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A891C4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90DEC7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634641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2EFE92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8D00BC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060BB3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9FC0D3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3CCECC63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7E08D3A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96C30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EC414D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3616D2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BA454B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52E67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9614CD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CD782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9870B7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9F74C3" w:rsidRPr="00E20968" w14:paraId="7252CBE7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6483BFBD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D5FA45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9300F3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3C4B5F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C86217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0BED6C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442767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4C8B6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315470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17654477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6D65607D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339A1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7AC2A5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2E23E3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C79138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EE01C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C6CE8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9EE543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7223C0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9F74C3" w:rsidRPr="00E20968" w14:paraId="59360F6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230048FF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CFD283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6FCAE0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6AE346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41CA9F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B1F1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7801F6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9418A6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266B4E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9F74C3" w:rsidRPr="00E20968" w14:paraId="170B13B0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9FAB3D3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1D1565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6EABD7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67296E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514099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CC1A2E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B92593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8759E2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33FF0F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039EE3E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1EFEFB0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6F0852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430BB3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C8B714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C86203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08DB86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7E79DD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B9ED57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770DF7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11CCC49" w14:textId="77777777" w:rsidTr="009775F3">
        <w:trPr>
          <w:trHeight w:val="315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4975665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 coli</w:t>
            </w: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aureu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7E4CD3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FA1672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DFF61D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95A508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8D0EEF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26C46F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EEBEF8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5056C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37818B96" w14:textId="77777777" w:rsidTr="009775F3">
        <w:trPr>
          <w:trHeight w:val="315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8D5B967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A3676B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674342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3026DF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F40E7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04E75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2BA20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7F329C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696853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49418CE5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FD4D5F3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320D10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CFFB5D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8F09B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17FE5E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2A37CA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F0D85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6A7B11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41CC2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6AE6801D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72C704EE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15133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B8E655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0D398D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09A89A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A0A67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1DE27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684D50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0ED4E6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09788C24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27CDD48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E5FA3A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615F84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3E1FDD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FD37F8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FD09C9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113FCF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6DC345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D1F38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55465D27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70A4EB7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C +</w:t>
            </w: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aureus</w:t>
            </w: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+</w:t>
            </w: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. aeruginos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1EAECE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C8F59A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26FE9B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A65CDD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E97CD4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0AB4B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671C48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58CCAA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358E2740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77072C5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FEF9B9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6321B7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B54BC6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CCCDE9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A84F83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A322A6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191402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C57F63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4B7292B7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298498B8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EE395D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BF878D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64126E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C7F22D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469978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1E62F9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6BD8EA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1155BE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6CD85167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573575E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EB5F4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4B408F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9C9504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B18F45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7621A2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9910EC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CF090E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3F3D8F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5718A945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1B7C10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175C11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D7DD0D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EC0E1F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8AA1DE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4AA20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735CDD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62683E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E9F0F3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715B4542" w14:textId="77777777" w:rsidTr="009775F3">
        <w:trPr>
          <w:trHeight w:val="300"/>
        </w:trPr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14:paraId="68229D8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SC + </w:t>
            </w:r>
            <w:r w:rsidRPr="009775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 coli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302E9C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1CEB8E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2975DD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3F6D8E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FEB84F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598F7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BE0980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234097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2FF0C136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557CF5ED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5F3762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80906C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3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D55816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452B52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3FC2D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C5DDDE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817D17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CCCD6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6F28BFD1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4230F176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AAC023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3DE340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E7FAD6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32C9B6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1531E8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CC705E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A3A0EC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055303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028D5F74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953BA74" w14:textId="77777777" w:rsidR="009F74C3" w:rsidRPr="009775F3" w:rsidRDefault="009F74C3" w:rsidP="00B67BD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C249BA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3733EC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73B9F9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56590F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477F16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875F9A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0F75CB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CAC217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9F74C3" w:rsidRPr="00E20968" w14:paraId="0C8C500C" w14:textId="77777777" w:rsidTr="009775F3">
        <w:trPr>
          <w:trHeight w:val="300"/>
        </w:trPr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14:paraId="04938A9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B392F4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BD6C45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9382D1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B26B2E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AA492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DC5DD1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AC0DA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3923F1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316F6B06" w14:textId="77777777" w:rsidTr="009775F3">
        <w:trPr>
          <w:trHeight w:val="300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7DE7904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MSC-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79715A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A25F53E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D3E1BF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2C4E2A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636D78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0F8751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6B01181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B9C2CC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F74C3" w:rsidRPr="00E20968" w14:paraId="1781D7D6" w14:textId="77777777" w:rsidTr="009775F3">
        <w:trPr>
          <w:trHeight w:val="300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1A6981A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MSC-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C9F872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F11F3A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EBD6F3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4605C2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FBB654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32A633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C2BF9F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E211DD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9F74C3" w:rsidRPr="00E20968" w14:paraId="67E88A53" w14:textId="77777777" w:rsidTr="009775F3">
        <w:trPr>
          <w:trHeight w:val="300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B41D85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MSC-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15C398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5FD826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9805745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BA0F890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96C87F2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3A854B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BC79A04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36C96F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F74C3" w:rsidRPr="00E20968" w14:paraId="5701B3C1" w14:textId="77777777" w:rsidTr="009775F3">
        <w:trPr>
          <w:trHeight w:val="300"/>
        </w:trPr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5F0F710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MSC-4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E6F5847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09A93F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052BC52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B3708C9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958F9E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773E7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AA48CF6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C08D83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9F74C3" w:rsidRPr="00E20968" w14:paraId="0D1C94E7" w14:textId="77777777" w:rsidTr="009775F3">
        <w:trPr>
          <w:trHeight w:val="300"/>
        </w:trPr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9D2C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MSC-5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8B43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6DFED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7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94C2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8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C6CA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2459A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4D81F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3F96C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48E1B" w14:textId="77777777" w:rsidR="009F74C3" w:rsidRPr="009775F3" w:rsidRDefault="009F74C3" w:rsidP="00B67B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75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</w:tbl>
    <w:p w14:paraId="2A141894" w14:textId="3824B123" w:rsidR="00E20968" w:rsidRDefault="00067DE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</w:t>
      </w:r>
      <w:r w:rsidR="00C01A3E">
        <w:rPr>
          <w:rFonts w:ascii="Times New Roman" w:hAnsi="Times New Roman" w:cs="Times New Roman"/>
          <w:szCs w:val="21"/>
        </w:rPr>
        <w:t xml:space="preserve">: </w:t>
      </w:r>
      <w:r w:rsidR="008C47F7" w:rsidRPr="008C47F7">
        <w:rPr>
          <w:rFonts w:ascii="Times New Roman" w:hAnsi="Times New Roman" w:cs="Times New Roman"/>
          <w:szCs w:val="21"/>
        </w:rPr>
        <w:t>MSC</w:t>
      </w:r>
      <w:r w:rsidR="008C47F7">
        <w:rPr>
          <w:rFonts w:ascii="Times New Roman" w:hAnsi="Times New Roman" w:cs="Times New Roman" w:hint="eastAsia"/>
          <w:szCs w:val="21"/>
        </w:rPr>
        <w:t>,</w:t>
      </w:r>
      <w:r w:rsidR="008C47F7">
        <w:rPr>
          <w:rFonts w:ascii="Times New Roman" w:hAnsi="Times New Roman" w:cs="Times New Roman"/>
          <w:szCs w:val="21"/>
        </w:rPr>
        <w:t xml:space="preserve"> </w:t>
      </w:r>
      <w:r w:rsidR="008C47F7" w:rsidRPr="008C47F7">
        <w:rPr>
          <w:rFonts w:ascii="Times New Roman" w:hAnsi="Times New Roman" w:cs="Times New Roman"/>
          <w:szCs w:val="21"/>
        </w:rPr>
        <w:t>mesenchymal stem cells</w:t>
      </w:r>
      <w:r w:rsidR="008C47F7">
        <w:rPr>
          <w:rFonts w:ascii="Times New Roman" w:hAnsi="Times New Roman" w:cs="Times New Roman" w:hint="eastAsia"/>
          <w:szCs w:val="21"/>
        </w:rPr>
        <w:t>;</w:t>
      </w:r>
      <w:r w:rsidR="008C47F7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8C47F7" w:rsidRPr="008C47F7">
        <w:rPr>
          <w:rFonts w:ascii="Times New Roman" w:hAnsi="Times New Roman" w:cs="Times New Roman"/>
          <w:szCs w:val="21"/>
        </w:rPr>
        <w:t>ucMSC</w:t>
      </w:r>
      <w:proofErr w:type="spellEnd"/>
      <w:r w:rsidR="008C47F7">
        <w:rPr>
          <w:rFonts w:ascii="Times New Roman" w:hAnsi="Times New Roman" w:cs="Times New Roman" w:hint="eastAsia"/>
          <w:szCs w:val="21"/>
        </w:rPr>
        <w:t>,</w:t>
      </w:r>
      <w:r w:rsidR="008C47F7">
        <w:rPr>
          <w:rFonts w:ascii="Times New Roman" w:hAnsi="Times New Roman" w:cs="Times New Roman"/>
          <w:szCs w:val="21"/>
        </w:rPr>
        <w:t xml:space="preserve"> </w:t>
      </w:r>
      <w:r w:rsidR="008C47F7" w:rsidRPr="008C47F7">
        <w:rPr>
          <w:rFonts w:ascii="Times New Roman" w:hAnsi="Times New Roman" w:cs="Times New Roman"/>
          <w:szCs w:val="21"/>
        </w:rPr>
        <w:t>umbilical cord mesenchymal stem cells</w:t>
      </w:r>
      <w:r w:rsidR="008C47F7">
        <w:rPr>
          <w:rFonts w:ascii="Times New Roman" w:hAnsi="Times New Roman" w:cs="Times New Roman"/>
          <w:szCs w:val="21"/>
        </w:rPr>
        <w:t>.</w:t>
      </w:r>
    </w:p>
    <w:p w14:paraId="374D36D7" w14:textId="77777777" w:rsidR="003D60BB" w:rsidRDefault="003D60BB"/>
    <w:sectPr w:rsidR="003D6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98091" w14:textId="77777777" w:rsidR="0085192B" w:rsidRDefault="0085192B" w:rsidP="00CD3ABB">
      <w:r>
        <w:separator/>
      </w:r>
    </w:p>
  </w:endnote>
  <w:endnote w:type="continuationSeparator" w:id="0">
    <w:p w14:paraId="193404F1" w14:textId="77777777" w:rsidR="0085192B" w:rsidRDefault="0085192B" w:rsidP="00CD3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280CE" w14:textId="77777777" w:rsidR="0085192B" w:rsidRDefault="0085192B" w:rsidP="00CD3ABB">
      <w:r>
        <w:separator/>
      </w:r>
    </w:p>
  </w:footnote>
  <w:footnote w:type="continuationSeparator" w:id="0">
    <w:p w14:paraId="60EFE9EB" w14:textId="77777777" w:rsidR="0085192B" w:rsidRDefault="0085192B" w:rsidP="00CD3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BB"/>
    <w:rsid w:val="00067DE9"/>
    <w:rsid w:val="00106334"/>
    <w:rsid w:val="00256777"/>
    <w:rsid w:val="002D0FD2"/>
    <w:rsid w:val="002F1BBA"/>
    <w:rsid w:val="003D60BB"/>
    <w:rsid w:val="005C4C2D"/>
    <w:rsid w:val="00602CE9"/>
    <w:rsid w:val="006B767C"/>
    <w:rsid w:val="006D6889"/>
    <w:rsid w:val="007B0E3E"/>
    <w:rsid w:val="00842A72"/>
    <w:rsid w:val="0085192B"/>
    <w:rsid w:val="00887461"/>
    <w:rsid w:val="008A2FC2"/>
    <w:rsid w:val="008C47F7"/>
    <w:rsid w:val="00943C9C"/>
    <w:rsid w:val="0096206C"/>
    <w:rsid w:val="009775F3"/>
    <w:rsid w:val="009F74C3"/>
    <w:rsid w:val="00A97B70"/>
    <w:rsid w:val="00B022CD"/>
    <w:rsid w:val="00B60724"/>
    <w:rsid w:val="00B86AB0"/>
    <w:rsid w:val="00C01A3E"/>
    <w:rsid w:val="00CD3ABB"/>
    <w:rsid w:val="00E20968"/>
    <w:rsid w:val="00EB0CDB"/>
    <w:rsid w:val="00F21EC6"/>
    <w:rsid w:val="00FA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41F3E"/>
  <w15:chartTrackingRefBased/>
  <w15:docId w15:val="{C9CE565F-3191-4223-8832-4B64399A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874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87461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87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74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7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7461"/>
    <w:rPr>
      <w:sz w:val="18"/>
      <w:szCs w:val="18"/>
    </w:rPr>
  </w:style>
  <w:style w:type="character" w:styleId="a8">
    <w:name w:val="Hyperlink"/>
    <w:basedOn w:val="a0"/>
    <w:uiPriority w:val="99"/>
    <w:unhideWhenUsed/>
    <w:rsid w:val="00887461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88746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87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9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建辉(Jianhui Yue)</dc:creator>
  <cp:keywords/>
  <dc:description/>
  <cp:lastModifiedBy>张曦(Xi Zhang)</cp:lastModifiedBy>
  <cp:revision>2</cp:revision>
  <cp:lastPrinted>2020-11-01T09:55:00Z</cp:lastPrinted>
  <dcterms:created xsi:type="dcterms:W3CDTF">2020-12-08T03:30:00Z</dcterms:created>
  <dcterms:modified xsi:type="dcterms:W3CDTF">2020-12-08T03:30:00Z</dcterms:modified>
</cp:coreProperties>
</file>